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46D09" w14:textId="0EA9516E" w:rsidR="000921DE" w:rsidRDefault="000921DE" w:rsidP="000921D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2"/>
          <w:lang w:eastAsia="de-DE" w:bidi="en-US"/>
          <w14:ligatures w14:val="standardContextual"/>
        </w:rPr>
      </w:pPr>
      <w:r w:rsidRPr="00E777DA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4</w:t>
      </w:r>
      <w:r w:rsidRPr="00E777DA">
        <w:rPr>
          <w:rFonts w:ascii="Times New Roman" w:hAnsi="Times New Roman" w:cs="Times New Roman"/>
          <w:b/>
        </w:rPr>
        <w:t xml:space="preserve">: Statistical Balance </w:t>
      </w:r>
      <w:r>
        <w:rPr>
          <w:rFonts w:ascii="Times New Roman" w:hAnsi="Times New Roman" w:cs="Times New Roman"/>
          <w:b/>
        </w:rPr>
        <w:t>Before and A</w:t>
      </w:r>
      <w:r w:rsidRPr="00E777DA">
        <w:rPr>
          <w:rFonts w:ascii="Times New Roman" w:hAnsi="Times New Roman" w:cs="Times New Roman"/>
          <w:b/>
        </w:rPr>
        <w:t>fter Propensity Score Matching for Multivariable Logistic Regression Analysis of Other Beta Lactam Antibacterials</w:t>
      </w:r>
      <w:r>
        <w:rPr>
          <w:rFonts w:ascii="Times New Roman" w:hAnsi="Times New Roman" w:cs="Times New Roman"/>
          <w:b/>
        </w:rPr>
        <w:t xml:space="preserve"> </w:t>
      </w:r>
      <w:r w:rsidRPr="000921DE">
        <w:rPr>
          <w:rFonts w:ascii="Times New Roman" w:hAnsi="Times New Roman" w:cs="Times New Roman"/>
          <w:b/>
        </w:rPr>
        <w:t xml:space="preserve">among </w:t>
      </w:r>
      <w:r w:rsidR="00C02BF4">
        <w:rPr>
          <w:rFonts w:ascii="Times New Roman" w:hAnsi="Times New Roman" w:cs="Times New Roman"/>
          <w:b/>
        </w:rPr>
        <w:t>Infants</w:t>
      </w:r>
      <w:r w:rsidRPr="000921DE">
        <w:rPr>
          <w:rFonts w:ascii="Times New Roman" w:hAnsi="Times New Roman" w:cs="Times New Roman"/>
          <w:b/>
        </w:rPr>
        <w:t xml:space="preserve"> with Gestational Age &lt;27 Weeks or Birth Weight &lt;750 Grams</w:t>
      </w:r>
    </w:p>
    <w:tbl>
      <w:tblPr>
        <w:tblW w:w="15497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52"/>
        <w:gridCol w:w="2418"/>
        <w:gridCol w:w="2762"/>
        <w:gridCol w:w="1524"/>
        <w:gridCol w:w="2244"/>
        <w:gridCol w:w="2642"/>
        <w:gridCol w:w="1155"/>
      </w:tblGrid>
      <w:tr w:rsidR="00A40106" w:rsidRPr="00C6651D" w14:paraId="713980BB" w14:textId="77777777" w:rsidTr="00983218">
        <w:trPr>
          <w:trHeight w:val="215"/>
          <w:jc w:val="center"/>
        </w:trPr>
        <w:tc>
          <w:tcPr>
            <w:tcW w:w="27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7D1BA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12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5B626" w14:textId="4B19E07E" w:rsidR="000921DE" w:rsidRPr="00C6651D" w:rsidRDefault="000921DE" w:rsidP="00831B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Before Match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</w:t>
            </w:r>
            <w:r w:rsidR="00493031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9)</w:t>
            </w:r>
          </w:p>
        </w:tc>
      </w:tr>
      <w:tr w:rsidR="00A40106" w:rsidRPr="00C6651D" w14:paraId="49AC8F94" w14:textId="77777777" w:rsidTr="00983218">
        <w:trPr>
          <w:trHeight w:val="215"/>
          <w:jc w:val="center"/>
        </w:trPr>
        <w:tc>
          <w:tcPr>
            <w:tcW w:w="27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773A" w14:textId="77777777" w:rsidR="00A40106" w:rsidRPr="00C6651D" w:rsidRDefault="00A40106" w:rsidP="00831B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80" w:type="dxa"/>
            <w:gridSpan w:val="2"/>
            <w:tcBorders>
              <w:bottom w:val="single" w:sz="4" w:space="0" w:color="auto"/>
            </w:tcBorders>
            <w:vAlign w:val="bottom"/>
          </w:tcPr>
          <w:p w14:paraId="6746B81F" w14:textId="77777777" w:rsidR="00A40106" w:rsidRPr="00C6651D" w:rsidRDefault="00A40106" w:rsidP="0083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52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2651D" w14:textId="77777777" w:rsidR="00A40106" w:rsidRPr="00C6651D" w:rsidRDefault="00A40106" w:rsidP="00347F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Standardized</w:t>
            </w:r>
          </w:p>
          <w:p w14:paraId="1FBDD9EF" w14:textId="77777777" w:rsidR="00A40106" w:rsidRPr="00C6651D" w:rsidRDefault="00A40106" w:rsidP="00347F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4886" w:type="dxa"/>
            <w:gridSpan w:val="2"/>
            <w:tcBorders>
              <w:bottom w:val="single" w:sz="4" w:space="0" w:color="auto"/>
            </w:tcBorders>
            <w:vAlign w:val="bottom"/>
          </w:tcPr>
          <w:p w14:paraId="515E7BD7" w14:textId="77777777" w:rsidR="00A40106" w:rsidRPr="00C6651D" w:rsidRDefault="00A40106" w:rsidP="00831B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  <w:tc>
          <w:tcPr>
            <w:tcW w:w="1151" w:type="dxa"/>
            <w:vMerge w:val="restart"/>
            <w:vAlign w:val="bottom"/>
          </w:tcPr>
          <w:p w14:paraId="30C1D507" w14:textId="77777777" w:rsidR="00A40106" w:rsidRPr="00C6651D" w:rsidRDefault="00A40106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Variance</w:t>
            </w:r>
          </w:p>
          <w:p w14:paraId="171632EE" w14:textId="77777777" w:rsidR="00A40106" w:rsidRPr="00C6651D" w:rsidRDefault="00A40106" w:rsidP="00B453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A40106" w:rsidRPr="00C6651D" w14:paraId="180E4D75" w14:textId="77777777" w:rsidTr="00983218">
        <w:trPr>
          <w:trHeight w:val="434"/>
          <w:jc w:val="center"/>
        </w:trPr>
        <w:tc>
          <w:tcPr>
            <w:tcW w:w="27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D06AA" w14:textId="77777777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A0EEA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74BAF78E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2BF7580C" w14:textId="00919BA9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7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BD0E3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t Exposed to Other Beta </w:t>
            </w:r>
          </w:p>
          <w:p w14:paraId="64A95D85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4AF98925" w14:textId="7C67AE6F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2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F208A" w14:textId="77777777" w:rsidR="00A40106" w:rsidRPr="00C6651D" w:rsidRDefault="00A40106" w:rsidP="00A401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99FC3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1402D169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79602EA3" w14:textId="4B286D41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7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77C70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t Exposed to Other Beta </w:t>
            </w:r>
          </w:p>
          <w:p w14:paraId="7D8DCFB7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79EA219E" w14:textId="4466A993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2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vAlign w:val="bottom"/>
          </w:tcPr>
          <w:p w14:paraId="261894B9" w14:textId="77777777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40106" w:rsidRPr="00C6651D" w14:paraId="79A0FFD4" w14:textId="77777777" w:rsidTr="00983218">
        <w:trPr>
          <w:trHeight w:val="215"/>
          <w:jc w:val="center"/>
        </w:trPr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4995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Gestational Age, Weeks 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vAlign w:val="bottom"/>
          </w:tcPr>
          <w:p w14:paraId="5A19CF4A" w14:textId="3795A835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2D64">
              <w:rPr>
                <w:rFonts w:ascii="Times New Roman" w:hAnsi="Times New Roman" w:cs="Times New Roman"/>
              </w:rPr>
              <w:t>25.41691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vAlign w:val="bottom"/>
          </w:tcPr>
          <w:p w14:paraId="2B3234F5" w14:textId="0C95B693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2D64">
              <w:rPr>
                <w:rFonts w:ascii="Times New Roman" w:hAnsi="Times New Roman" w:cs="Times New Roman"/>
              </w:rPr>
              <w:t>25.9566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266422" w14:textId="57A2096D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3740048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bottom"/>
          </w:tcPr>
          <w:p w14:paraId="1BDC50FC" w14:textId="6B1EEA9F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1DF">
              <w:rPr>
                <w:rFonts w:ascii="Times New Roman" w:hAnsi="Times New Roman" w:cs="Times New Roman"/>
              </w:rPr>
              <w:t>2.647892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bottom"/>
          </w:tcPr>
          <w:p w14:paraId="6E1B84D9" w14:textId="7F17E6DE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1DF">
              <w:rPr>
                <w:rFonts w:ascii="Times New Roman" w:hAnsi="Times New Roman" w:cs="Times New Roman"/>
              </w:rPr>
              <w:t>1.51713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30C4669A" w14:textId="6877686B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1.745328</w:t>
            </w:r>
          </w:p>
        </w:tc>
      </w:tr>
      <w:tr w:rsidR="00A40106" w:rsidRPr="00C6651D" w14:paraId="44342EEB" w14:textId="77777777" w:rsidTr="00983218">
        <w:trPr>
          <w:trHeight w:val="215"/>
          <w:jc w:val="center"/>
        </w:trPr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308358B6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irth Weight, Grams </w:t>
            </w:r>
          </w:p>
        </w:tc>
        <w:tc>
          <w:tcPr>
            <w:tcW w:w="2418" w:type="dxa"/>
            <w:vAlign w:val="bottom"/>
          </w:tcPr>
          <w:p w14:paraId="39EEF8C9" w14:textId="59544F80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2D64">
              <w:rPr>
                <w:rFonts w:ascii="Times New Roman" w:hAnsi="Times New Roman" w:cs="Times New Roman"/>
              </w:rPr>
              <w:t>669.6403</w:t>
            </w:r>
          </w:p>
        </w:tc>
        <w:tc>
          <w:tcPr>
            <w:tcW w:w="2762" w:type="dxa"/>
            <w:vAlign w:val="bottom"/>
          </w:tcPr>
          <w:p w14:paraId="1FCB197A" w14:textId="4FA99A0B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2D64">
              <w:rPr>
                <w:rFonts w:ascii="Times New Roman" w:hAnsi="Times New Roman" w:cs="Times New Roman"/>
              </w:rPr>
              <w:t>818.00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4D9D2AB9" w14:textId="27112415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8105983</w:t>
            </w:r>
          </w:p>
        </w:tc>
        <w:tc>
          <w:tcPr>
            <w:tcW w:w="2244" w:type="dxa"/>
            <w:vAlign w:val="bottom"/>
          </w:tcPr>
          <w:p w14:paraId="217CC709" w14:textId="57AFA3D3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1DF">
              <w:rPr>
                <w:rFonts w:ascii="Times New Roman" w:hAnsi="Times New Roman" w:cs="Times New Roman"/>
              </w:rPr>
              <w:t>24921.45</w:t>
            </w:r>
          </w:p>
        </w:tc>
        <w:tc>
          <w:tcPr>
            <w:tcW w:w="2642" w:type="dxa"/>
            <w:vAlign w:val="bottom"/>
          </w:tcPr>
          <w:p w14:paraId="4AEC7737" w14:textId="76D64152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1DF">
              <w:rPr>
                <w:rFonts w:ascii="Times New Roman" w:hAnsi="Times New Roman" w:cs="Times New Roman"/>
              </w:rPr>
              <w:t>42076.68</w:t>
            </w:r>
          </w:p>
        </w:tc>
        <w:tc>
          <w:tcPr>
            <w:tcW w:w="1151" w:type="dxa"/>
            <w:vAlign w:val="bottom"/>
          </w:tcPr>
          <w:p w14:paraId="6CA655BD" w14:textId="26851443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5922866</w:t>
            </w:r>
          </w:p>
        </w:tc>
      </w:tr>
      <w:tr w:rsidR="00A40106" w:rsidRPr="00C6651D" w14:paraId="211776EE" w14:textId="77777777" w:rsidTr="00983218">
        <w:trPr>
          <w:trHeight w:val="203"/>
          <w:jc w:val="center"/>
        </w:trPr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20F8BF92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ronchopulmonary Dysplasia </w:t>
            </w:r>
          </w:p>
        </w:tc>
        <w:tc>
          <w:tcPr>
            <w:tcW w:w="2418" w:type="dxa"/>
            <w:vAlign w:val="bottom"/>
          </w:tcPr>
          <w:p w14:paraId="01DA017C" w14:textId="0D858E79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>.3061224</w:t>
            </w:r>
          </w:p>
        </w:tc>
        <w:tc>
          <w:tcPr>
            <w:tcW w:w="2762" w:type="dxa"/>
            <w:vAlign w:val="bottom"/>
          </w:tcPr>
          <w:p w14:paraId="2377A36D" w14:textId="57B763CA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>.1964286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FC55AFA" w14:textId="7C6E1B10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2539602</w:t>
            </w:r>
          </w:p>
        </w:tc>
        <w:tc>
          <w:tcPr>
            <w:tcW w:w="2244" w:type="dxa"/>
            <w:vAlign w:val="bottom"/>
          </w:tcPr>
          <w:p w14:paraId="113FF327" w14:textId="45EE9267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2138664</w:t>
            </w:r>
          </w:p>
        </w:tc>
        <w:tc>
          <w:tcPr>
            <w:tcW w:w="2642" w:type="dxa"/>
            <w:vAlign w:val="bottom"/>
          </w:tcPr>
          <w:p w14:paraId="5D5FD9D6" w14:textId="1B2D9347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1592664</w:t>
            </w:r>
          </w:p>
        </w:tc>
        <w:tc>
          <w:tcPr>
            <w:tcW w:w="1151" w:type="dxa"/>
            <w:vAlign w:val="bottom"/>
          </w:tcPr>
          <w:p w14:paraId="4134C933" w14:textId="621580D6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1.342822</w:t>
            </w:r>
          </w:p>
        </w:tc>
      </w:tr>
      <w:tr w:rsidR="00A40106" w:rsidRPr="00C6651D" w14:paraId="561F8FF9" w14:textId="77777777" w:rsidTr="00983218">
        <w:trPr>
          <w:trHeight w:val="215"/>
          <w:jc w:val="center"/>
        </w:trPr>
        <w:tc>
          <w:tcPr>
            <w:tcW w:w="2752" w:type="dxa"/>
            <w:shd w:val="clear" w:color="auto" w:fill="auto"/>
            <w:noWrap/>
            <w:vAlign w:val="bottom"/>
            <w:hideMark/>
          </w:tcPr>
          <w:p w14:paraId="1C3A544A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Neonatal Sepsis </w:t>
            </w:r>
          </w:p>
        </w:tc>
        <w:tc>
          <w:tcPr>
            <w:tcW w:w="2418" w:type="dxa"/>
            <w:vAlign w:val="bottom"/>
          </w:tcPr>
          <w:p w14:paraId="04C06DD5" w14:textId="2C1A719E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>.1020408</w:t>
            </w:r>
          </w:p>
        </w:tc>
        <w:tc>
          <w:tcPr>
            <w:tcW w:w="2762" w:type="dxa"/>
            <w:vAlign w:val="bottom"/>
          </w:tcPr>
          <w:p w14:paraId="65423AC6" w14:textId="317C2030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>.0089286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8D5B930" w14:textId="3731614A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4139658</w:t>
            </w:r>
          </w:p>
        </w:tc>
        <w:tc>
          <w:tcPr>
            <w:tcW w:w="2244" w:type="dxa"/>
            <w:vAlign w:val="bottom"/>
          </w:tcPr>
          <w:p w14:paraId="7A2E388E" w14:textId="59A91099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0922561</w:t>
            </w:r>
          </w:p>
        </w:tc>
        <w:tc>
          <w:tcPr>
            <w:tcW w:w="2642" w:type="dxa"/>
            <w:vAlign w:val="bottom"/>
          </w:tcPr>
          <w:p w14:paraId="5A3CA2C9" w14:textId="3E77C3E4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0089286</w:t>
            </w:r>
          </w:p>
        </w:tc>
        <w:tc>
          <w:tcPr>
            <w:tcW w:w="1151" w:type="dxa"/>
            <w:vAlign w:val="bottom"/>
          </w:tcPr>
          <w:p w14:paraId="633DD4F4" w14:textId="2F21A8D7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10.33268</w:t>
            </w:r>
          </w:p>
        </w:tc>
      </w:tr>
      <w:tr w:rsidR="00A40106" w:rsidRPr="00C6651D" w14:paraId="74FF477B" w14:textId="77777777" w:rsidTr="00983218">
        <w:trPr>
          <w:trHeight w:val="203"/>
          <w:jc w:val="center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1C8D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>Any Bacterial Infection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vAlign w:val="bottom"/>
          </w:tcPr>
          <w:p w14:paraId="0ACAFF94" w14:textId="5E2E2A52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 xml:space="preserve">.1632653  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vAlign w:val="bottom"/>
          </w:tcPr>
          <w:p w14:paraId="28BB86A4" w14:textId="01EBA92F" w:rsidR="000921DE" w:rsidRPr="00C6651D" w:rsidRDefault="00592D64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>.035714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90C0F" w14:textId="1207255F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4345735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14:paraId="6AC0640D" w14:textId="122968E0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1375454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vAlign w:val="bottom"/>
          </w:tcPr>
          <w:p w14:paraId="71CB474C" w14:textId="13A2C50B" w:rsidR="000921DE" w:rsidRPr="00C6651D" w:rsidRDefault="00C301DF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034749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1E7B2320" w14:textId="31BC768B" w:rsidR="000921DE" w:rsidRPr="00C6651D" w:rsidRDefault="00731277" w:rsidP="00831B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3.958252</w:t>
            </w:r>
          </w:p>
        </w:tc>
      </w:tr>
      <w:tr w:rsidR="00A40106" w:rsidRPr="00C6651D" w14:paraId="50370307" w14:textId="77777777" w:rsidTr="00983218">
        <w:trPr>
          <w:trHeight w:val="203"/>
          <w:jc w:val="center"/>
        </w:trPr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66371E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8" w:type="dxa"/>
            <w:tcBorders>
              <w:top w:val="single" w:sz="4" w:space="0" w:color="auto"/>
            </w:tcBorders>
            <w:vAlign w:val="bottom"/>
          </w:tcPr>
          <w:p w14:paraId="6C5D3012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single" w:sz="4" w:space="0" w:color="auto"/>
            </w:tcBorders>
            <w:vAlign w:val="bottom"/>
          </w:tcPr>
          <w:p w14:paraId="4E0A08E4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03FFB2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vAlign w:val="bottom"/>
          </w:tcPr>
          <w:p w14:paraId="1E754CF2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42" w:type="dxa"/>
            <w:tcBorders>
              <w:top w:val="single" w:sz="4" w:space="0" w:color="auto"/>
            </w:tcBorders>
            <w:vAlign w:val="bottom"/>
          </w:tcPr>
          <w:p w14:paraId="1515AE5E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7BCF0670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40106" w:rsidRPr="00C6651D" w14:paraId="0A9F58CC" w14:textId="77777777" w:rsidTr="00983218">
        <w:trPr>
          <w:trHeight w:val="215"/>
          <w:jc w:val="center"/>
        </w:trPr>
        <w:tc>
          <w:tcPr>
            <w:tcW w:w="2752" w:type="dxa"/>
            <w:shd w:val="clear" w:color="auto" w:fill="auto"/>
            <w:noWrap/>
            <w:vAlign w:val="bottom"/>
          </w:tcPr>
          <w:p w14:paraId="697C059F" w14:textId="77777777" w:rsidR="000921DE" w:rsidRPr="00C6651D" w:rsidRDefault="000921DE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45" w:type="dxa"/>
            <w:gridSpan w:val="6"/>
            <w:tcBorders>
              <w:bottom w:val="single" w:sz="4" w:space="0" w:color="auto"/>
            </w:tcBorders>
            <w:vAlign w:val="bottom"/>
          </w:tcPr>
          <w:p w14:paraId="55F09C0C" w14:textId="563C979F" w:rsidR="000921DE" w:rsidRPr="00C6651D" w:rsidRDefault="000921DE" w:rsidP="0083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</w:rPr>
              <w:t>After Matching</w:t>
            </w:r>
            <w:r>
              <w:rPr>
                <w:rFonts w:ascii="Times New Roman" w:hAnsi="Times New Roman" w:cs="Times New Roman"/>
                <w:b/>
              </w:rPr>
              <w:t xml:space="preserve"> (N=</w:t>
            </w:r>
            <w:r w:rsidR="00731277">
              <w:rPr>
                <w:rFonts w:ascii="Times New Roman" w:hAnsi="Times New Roman" w:cs="Times New Roman"/>
                <w:b/>
              </w:rPr>
              <w:t>29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40106" w:rsidRPr="00C6651D" w14:paraId="2A427CB6" w14:textId="77777777" w:rsidTr="00983218">
        <w:trPr>
          <w:trHeight w:val="203"/>
          <w:jc w:val="center"/>
        </w:trPr>
        <w:tc>
          <w:tcPr>
            <w:tcW w:w="2752" w:type="dxa"/>
            <w:shd w:val="clear" w:color="auto" w:fill="auto"/>
            <w:noWrap/>
            <w:vAlign w:val="bottom"/>
          </w:tcPr>
          <w:p w14:paraId="1E1E34D2" w14:textId="77777777" w:rsidR="00A40106" w:rsidRPr="00C6651D" w:rsidRDefault="00A40106" w:rsidP="00831B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80" w:type="dxa"/>
            <w:gridSpan w:val="2"/>
            <w:tcBorders>
              <w:bottom w:val="single" w:sz="4" w:space="0" w:color="auto"/>
            </w:tcBorders>
            <w:vAlign w:val="bottom"/>
          </w:tcPr>
          <w:p w14:paraId="07DD244D" w14:textId="77777777" w:rsidR="00A40106" w:rsidRPr="00C6651D" w:rsidRDefault="00A40106" w:rsidP="00831BC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524" w:type="dxa"/>
            <w:vMerge w:val="restart"/>
            <w:shd w:val="clear" w:color="auto" w:fill="auto"/>
            <w:noWrap/>
            <w:vAlign w:val="bottom"/>
          </w:tcPr>
          <w:p w14:paraId="49C64070" w14:textId="77777777" w:rsidR="00A40106" w:rsidRPr="00C6651D" w:rsidRDefault="00A40106" w:rsidP="00347F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Standardized</w:t>
            </w:r>
          </w:p>
          <w:p w14:paraId="55A2F7CE" w14:textId="77777777" w:rsidR="00A40106" w:rsidRPr="00C6651D" w:rsidRDefault="00A40106" w:rsidP="00347F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4886" w:type="dxa"/>
            <w:gridSpan w:val="2"/>
            <w:tcBorders>
              <w:bottom w:val="single" w:sz="4" w:space="0" w:color="auto"/>
            </w:tcBorders>
            <w:vAlign w:val="bottom"/>
          </w:tcPr>
          <w:p w14:paraId="680981FC" w14:textId="77777777" w:rsidR="00A40106" w:rsidRPr="00C6651D" w:rsidRDefault="00A40106" w:rsidP="00831B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651D">
              <w:rPr>
                <w:rFonts w:ascii="Times New Roman" w:hAnsi="Times New Roman" w:cs="Times New Roman"/>
                <w:b/>
              </w:rPr>
              <w:t>Variance</w:t>
            </w:r>
          </w:p>
        </w:tc>
        <w:tc>
          <w:tcPr>
            <w:tcW w:w="1151" w:type="dxa"/>
            <w:vMerge w:val="restart"/>
            <w:vAlign w:val="bottom"/>
          </w:tcPr>
          <w:p w14:paraId="4FCC8CD1" w14:textId="77777777" w:rsidR="00A40106" w:rsidRPr="00C6651D" w:rsidRDefault="00A40106" w:rsidP="00347F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Variance</w:t>
            </w:r>
          </w:p>
          <w:p w14:paraId="754319D2" w14:textId="77777777" w:rsidR="00A40106" w:rsidRPr="00C6651D" w:rsidRDefault="00A40106" w:rsidP="00347F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A40106" w:rsidRPr="00C6651D" w14:paraId="4D943681" w14:textId="77777777" w:rsidTr="00983218">
        <w:trPr>
          <w:trHeight w:val="434"/>
          <w:jc w:val="center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B7097D" w14:textId="77777777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E03B9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2F8189AE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3A5EAB88" w14:textId="178B97E7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7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B963E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t Exposed to Other Beta </w:t>
            </w:r>
          </w:p>
          <w:p w14:paraId="4CAF8717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5CE7621C" w14:textId="5E006F28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7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ABC6FB" w14:textId="77777777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BC14B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osed to Other Beta </w:t>
            </w:r>
          </w:p>
          <w:p w14:paraId="47434698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5FFD59DB" w14:textId="7AF801DE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7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EA60B" w14:textId="77777777" w:rsidR="00A40106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t Exposed to Other Beta </w:t>
            </w:r>
          </w:p>
          <w:p w14:paraId="61B4DAF2" w14:textId="77777777" w:rsidR="00A40106" w:rsidRPr="00C6651D" w:rsidRDefault="00A40106" w:rsidP="00A40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m Antibacterials</w:t>
            </w:r>
          </w:p>
          <w:p w14:paraId="156D1C20" w14:textId="724065C7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7</w:t>
            </w:r>
            <w:r w:rsidRPr="00C665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vAlign w:val="bottom"/>
          </w:tcPr>
          <w:p w14:paraId="15DCAAE1" w14:textId="77777777" w:rsidR="00A40106" w:rsidRPr="00C6651D" w:rsidRDefault="00A40106" w:rsidP="00A4010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40106" w:rsidRPr="00C6651D" w14:paraId="6C7FEAF1" w14:textId="77777777" w:rsidTr="00983218">
        <w:trPr>
          <w:trHeight w:val="203"/>
          <w:jc w:val="center"/>
        </w:trPr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FBD89E" w14:textId="77777777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Gestational Age, Weeks 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vAlign w:val="bottom"/>
          </w:tcPr>
          <w:p w14:paraId="5DB1F280" w14:textId="323AD2D8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2D64">
              <w:rPr>
                <w:rFonts w:ascii="Times New Roman" w:hAnsi="Times New Roman" w:cs="Times New Roman"/>
              </w:rPr>
              <w:t>25.41691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vAlign w:val="bottom"/>
          </w:tcPr>
          <w:p w14:paraId="0EB0EED2" w14:textId="5057CDA4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2FCD">
              <w:rPr>
                <w:rFonts w:ascii="Times New Roman" w:hAnsi="Times New Roman" w:cs="Times New Roman"/>
              </w:rPr>
              <w:t>25.43635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C6AB5B" w14:textId="7E508597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013232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bottom"/>
          </w:tcPr>
          <w:p w14:paraId="44A89D52" w14:textId="6559A985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1DF">
              <w:rPr>
                <w:rFonts w:ascii="Times New Roman" w:hAnsi="Times New Roman" w:cs="Times New Roman"/>
              </w:rPr>
              <w:t>2.647892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bottom"/>
          </w:tcPr>
          <w:p w14:paraId="13A835C6" w14:textId="120B362B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2FCD">
              <w:rPr>
                <w:rFonts w:ascii="Times New Roman" w:hAnsi="Times New Roman" w:cs="Times New Roman"/>
              </w:rPr>
              <w:t>1.66725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37239E62" w14:textId="57E7D8B3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1.588171</w:t>
            </w:r>
          </w:p>
        </w:tc>
      </w:tr>
      <w:tr w:rsidR="00A40106" w:rsidRPr="00C6651D" w14:paraId="43B77495" w14:textId="77777777" w:rsidTr="00983218">
        <w:trPr>
          <w:trHeight w:val="215"/>
          <w:jc w:val="center"/>
        </w:trPr>
        <w:tc>
          <w:tcPr>
            <w:tcW w:w="2752" w:type="dxa"/>
            <w:shd w:val="clear" w:color="auto" w:fill="auto"/>
            <w:noWrap/>
            <w:vAlign w:val="bottom"/>
          </w:tcPr>
          <w:p w14:paraId="02651B7C" w14:textId="77777777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irth Weight, Grams </w:t>
            </w:r>
          </w:p>
        </w:tc>
        <w:tc>
          <w:tcPr>
            <w:tcW w:w="2418" w:type="dxa"/>
            <w:vAlign w:val="bottom"/>
          </w:tcPr>
          <w:p w14:paraId="7BDC284E" w14:textId="15B786BB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2D64">
              <w:rPr>
                <w:rFonts w:ascii="Times New Roman" w:hAnsi="Times New Roman" w:cs="Times New Roman"/>
              </w:rPr>
              <w:t>669.6403</w:t>
            </w:r>
          </w:p>
        </w:tc>
        <w:tc>
          <w:tcPr>
            <w:tcW w:w="2762" w:type="dxa"/>
            <w:vAlign w:val="bottom"/>
          </w:tcPr>
          <w:p w14:paraId="48032462" w14:textId="440183D4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2FCD">
              <w:rPr>
                <w:rFonts w:ascii="Times New Roman" w:hAnsi="Times New Roman" w:cs="Times New Roman"/>
              </w:rPr>
              <w:t>664.2404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B97B1AC" w14:textId="722200BE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 xml:space="preserve">.0335101  </w:t>
            </w:r>
          </w:p>
        </w:tc>
        <w:tc>
          <w:tcPr>
            <w:tcW w:w="2244" w:type="dxa"/>
            <w:vAlign w:val="bottom"/>
          </w:tcPr>
          <w:p w14:paraId="4587E6CE" w14:textId="3BC94A4E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01DF">
              <w:rPr>
                <w:rFonts w:ascii="Times New Roman" w:hAnsi="Times New Roman" w:cs="Times New Roman"/>
              </w:rPr>
              <w:t>24921.45</w:t>
            </w:r>
          </w:p>
        </w:tc>
        <w:tc>
          <w:tcPr>
            <w:tcW w:w="2642" w:type="dxa"/>
            <w:vAlign w:val="bottom"/>
          </w:tcPr>
          <w:p w14:paraId="09AE4614" w14:textId="20CF7651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2FCD">
              <w:rPr>
                <w:rFonts w:ascii="Times New Roman" w:hAnsi="Times New Roman" w:cs="Times New Roman"/>
              </w:rPr>
              <w:t>27012.29</w:t>
            </w:r>
          </w:p>
        </w:tc>
        <w:tc>
          <w:tcPr>
            <w:tcW w:w="1151" w:type="dxa"/>
            <w:vAlign w:val="bottom"/>
          </w:tcPr>
          <w:p w14:paraId="7DC32D8D" w14:textId="5A6711A0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922597</w:t>
            </w:r>
          </w:p>
        </w:tc>
      </w:tr>
      <w:tr w:rsidR="00A40106" w:rsidRPr="00C6651D" w14:paraId="6A406DF6" w14:textId="77777777" w:rsidTr="00983218">
        <w:trPr>
          <w:trHeight w:val="203"/>
          <w:jc w:val="center"/>
        </w:trPr>
        <w:tc>
          <w:tcPr>
            <w:tcW w:w="2752" w:type="dxa"/>
            <w:shd w:val="clear" w:color="auto" w:fill="auto"/>
            <w:noWrap/>
            <w:vAlign w:val="bottom"/>
          </w:tcPr>
          <w:p w14:paraId="7000436E" w14:textId="77777777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Bronchopulmonary Dysplasia </w:t>
            </w:r>
          </w:p>
        </w:tc>
        <w:tc>
          <w:tcPr>
            <w:tcW w:w="2418" w:type="dxa"/>
            <w:vAlign w:val="bottom"/>
          </w:tcPr>
          <w:p w14:paraId="5527C1DB" w14:textId="3CB87ABE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>.3061224</w:t>
            </w:r>
          </w:p>
        </w:tc>
        <w:tc>
          <w:tcPr>
            <w:tcW w:w="2762" w:type="dxa"/>
            <w:vAlign w:val="bottom"/>
          </w:tcPr>
          <w:p w14:paraId="7144C1CD" w14:textId="7178AC53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2FCD">
              <w:rPr>
                <w:rFonts w:ascii="Times New Roman" w:hAnsi="Times New Roman" w:cs="Times New Roman"/>
              </w:rPr>
              <w:t>.3469388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75CBCE1B" w14:textId="41065F66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0868245</w:t>
            </w:r>
          </w:p>
        </w:tc>
        <w:tc>
          <w:tcPr>
            <w:tcW w:w="2244" w:type="dxa"/>
            <w:vAlign w:val="bottom"/>
          </w:tcPr>
          <w:p w14:paraId="26AECCBC" w14:textId="343456E5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2138664</w:t>
            </w:r>
          </w:p>
        </w:tc>
        <w:tc>
          <w:tcPr>
            <w:tcW w:w="2642" w:type="dxa"/>
            <w:vAlign w:val="bottom"/>
          </w:tcPr>
          <w:p w14:paraId="1AF10391" w14:textId="2B625AB6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2FCD">
              <w:rPr>
                <w:rFonts w:ascii="Times New Roman" w:hAnsi="Times New Roman" w:cs="Times New Roman"/>
              </w:rPr>
              <w:t xml:space="preserve">.2281241  </w:t>
            </w:r>
          </w:p>
        </w:tc>
        <w:tc>
          <w:tcPr>
            <w:tcW w:w="1151" w:type="dxa"/>
            <w:vAlign w:val="bottom"/>
          </w:tcPr>
          <w:p w14:paraId="2B229F27" w14:textId="3F1C054F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9375</w:t>
            </w:r>
          </w:p>
        </w:tc>
      </w:tr>
      <w:tr w:rsidR="00A40106" w:rsidRPr="00C6651D" w14:paraId="1CE3A9B0" w14:textId="77777777" w:rsidTr="00983218">
        <w:trPr>
          <w:trHeight w:val="215"/>
          <w:jc w:val="center"/>
        </w:trPr>
        <w:tc>
          <w:tcPr>
            <w:tcW w:w="2752" w:type="dxa"/>
            <w:shd w:val="clear" w:color="auto" w:fill="auto"/>
            <w:noWrap/>
            <w:vAlign w:val="bottom"/>
          </w:tcPr>
          <w:p w14:paraId="44C76B8E" w14:textId="77777777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 xml:space="preserve">Neonatal Sepsis </w:t>
            </w:r>
          </w:p>
        </w:tc>
        <w:tc>
          <w:tcPr>
            <w:tcW w:w="2418" w:type="dxa"/>
            <w:vAlign w:val="bottom"/>
          </w:tcPr>
          <w:p w14:paraId="317603B9" w14:textId="0C499774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>.1020408</w:t>
            </w:r>
          </w:p>
        </w:tc>
        <w:tc>
          <w:tcPr>
            <w:tcW w:w="2762" w:type="dxa"/>
            <w:vAlign w:val="bottom"/>
          </w:tcPr>
          <w:p w14:paraId="1779A195" w14:textId="77FE4A63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2FCD">
              <w:rPr>
                <w:rFonts w:ascii="Times New Roman" w:hAnsi="Times New Roman" w:cs="Times New Roman"/>
              </w:rPr>
              <w:t>.0884354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0388EA5" w14:textId="2C86945D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0462035</w:t>
            </w:r>
          </w:p>
        </w:tc>
        <w:tc>
          <w:tcPr>
            <w:tcW w:w="2244" w:type="dxa"/>
            <w:vAlign w:val="bottom"/>
          </w:tcPr>
          <w:p w14:paraId="04C52EA8" w14:textId="56F670BF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0922561</w:t>
            </w:r>
          </w:p>
        </w:tc>
        <w:tc>
          <w:tcPr>
            <w:tcW w:w="2642" w:type="dxa"/>
            <w:vAlign w:val="bottom"/>
          </w:tcPr>
          <w:p w14:paraId="1B9B86ED" w14:textId="01A17DC3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2FCD">
              <w:rPr>
                <w:rFonts w:ascii="Times New Roman" w:hAnsi="Times New Roman" w:cs="Times New Roman"/>
              </w:rPr>
              <w:t>.0811667</w:t>
            </w:r>
          </w:p>
        </w:tc>
        <w:tc>
          <w:tcPr>
            <w:tcW w:w="1151" w:type="dxa"/>
            <w:vAlign w:val="bottom"/>
          </w:tcPr>
          <w:p w14:paraId="3893E5CD" w14:textId="2CF2D0DC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1.136625</w:t>
            </w:r>
          </w:p>
        </w:tc>
      </w:tr>
      <w:tr w:rsidR="00A40106" w:rsidRPr="00C6651D" w14:paraId="50C91AE1" w14:textId="77777777" w:rsidTr="00983218">
        <w:trPr>
          <w:trHeight w:val="203"/>
          <w:jc w:val="center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191F6" w14:textId="77777777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C6651D">
              <w:rPr>
                <w:rFonts w:ascii="Times New Roman" w:hAnsi="Times New Roman" w:cs="Times New Roman"/>
                <w:bCs/>
              </w:rPr>
              <w:t>Any Bacterial Infection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vAlign w:val="bottom"/>
          </w:tcPr>
          <w:p w14:paraId="22798015" w14:textId="7E43FB1A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92D64">
              <w:rPr>
                <w:rFonts w:ascii="Times New Roman" w:hAnsi="Times New Roman" w:cs="Times New Roman"/>
              </w:rPr>
              <w:t xml:space="preserve">.1632653  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vAlign w:val="bottom"/>
          </w:tcPr>
          <w:p w14:paraId="2A3366D1" w14:textId="49205233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2FCD">
              <w:rPr>
                <w:rFonts w:ascii="Times New Roman" w:hAnsi="Times New Roman" w:cs="Times New Roman"/>
              </w:rPr>
              <w:t>.115646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C3AD1" w14:textId="41F67220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31277">
              <w:rPr>
                <w:rFonts w:ascii="Times New Roman" w:hAnsi="Times New Roman" w:cs="Times New Roman"/>
              </w:rPr>
              <w:t>.1373162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14:paraId="37692411" w14:textId="47503C42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301DF">
              <w:rPr>
                <w:rFonts w:ascii="Times New Roman" w:hAnsi="Times New Roman" w:cs="Times New Roman"/>
              </w:rPr>
              <w:t>.1375454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vAlign w:val="bottom"/>
          </w:tcPr>
          <w:p w14:paraId="5799663C" w14:textId="79CB26EE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32FCD">
              <w:rPr>
                <w:rFonts w:ascii="Times New Roman" w:hAnsi="Times New Roman" w:cs="Times New Roman"/>
              </w:rPr>
              <w:t>.102972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32F3DF45" w14:textId="75AD3CEC" w:rsidR="00E32FCD" w:rsidRPr="00C6651D" w:rsidRDefault="00E32FCD" w:rsidP="00E32F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1277">
              <w:rPr>
                <w:rFonts w:ascii="Times New Roman" w:hAnsi="Times New Roman" w:cs="Times New Roman"/>
              </w:rPr>
              <w:t>1.335747</w:t>
            </w:r>
          </w:p>
        </w:tc>
      </w:tr>
    </w:tbl>
    <w:p w14:paraId="76D6E6FD" w14:textId="13EB28FA" w:rsidR="00E777DA" w:rsidRPr="00A768A6" w:rsidRDefault="00AA6A96" w:rsidP="007814B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Note:</w:t>
      </w:r>
      <w:r w:rsidRPr="00AA6A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‘N’ of th</w:t>
      </w:r>
      <w:r w:rsidR="00B70E6A">
        <w:rPr>
          <w:rFonts w:ascii="Times New Roman" w:hAnsi="Times New Roman" w:cs="Times New Roman"/>
        </w:rPr>
        <w:t xml:space="preserve">ose not exposed to other beta lactam antibacterials </w:t>
      </w:r>
      <w:r>
        <w:rPr>
          <w:rFonts w:ascii="Times New Roman" w:hAnsi="Times New Roman" w:cs="Times New Roman"/>
        </w:rPr>
        <w:t xml:space="preserve">increased after matching because matching with replacement was applied. </w:t>
      </w:r>
    </w:p>
    <w:sectPr w:rsidR="00E777DA" w:rsidRPr="00A768A6" w:rsidSect="00E777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80"/>
    <w:rsid w:val="00007A26"/>
    <w:rsid w:val="00035C15"/>
    <w:rsid w:val="000427B9"/>
    <w:rsid w:val="00043100"/>
    <w:rsid w:val="000921DE"/>
    <w:rsid w:val="000A0258"/>
    <w:rsid w:val="000B5229"/>
    <w:rsid w:val="00106230"/>
    <w:rsid w:val="00126A47"/>
    <w:rsid w:val="00167801"/>
    <w:rsid w:val="00184264"/>
    <w:rsid w:val="001940B5"/>
    <w:rsid w:val="001D2285"/>
    <w:rsid w:val="001E108E"/>
    <w:rsid w:val="002510B0"/>
    <w:rsid w:val="00263D4B"/>
    <w:rsid w:val="00267A9A"/>
    <w:rsid w:val="003034C1"/>
    <w:rsid w:val="00311493"/>
    <w:rsid w:val="00347F27"/>
    <w:rsid w:val="00395FF6"/>
    <w:rsid w:val="003F4650"/>
    <w:rsid w:val="0040639E"/>
    <w:rsid w:val="00474180"/>
    <w:rsid w:val="00493031"/>
    <w:rsid w:val="004E2D1E"/>
    <w:rsid w:val="004E2F0A"/>
    <w:rsid w:val="00572879"/>
    <w:rsid w:val="00592D64"/>
    <w:rsid w:val="00607BC6"/>
    <w:rsid w:val="00615BFA"/>
    <w:rsid w:val="006509F3"/>
    <w:rsid w:val="00666E4C"/>
    <w:rsid w:val="00676657"/>
    <w:rsid w:val="006919C0"/>
    <w:rsid w:val="006A70F2"/>
    <w:rsid w:val="0072127B"/>
    <w:rsid w:val="00731277"/>
    <w:rsid w:val="007814BA"/>
    <w:rsid w:val="00783FA4"/>
    <w:rsid w:val="00784259"/>
    <w:rsid w:val="007F23D7"/>
    <w:rsid w:val="00812AEC"/>
    <w:rsid w:val="0088090D"/>
    <w:rsid w:val="008A2E76"/>
    <w:rsid w:val="008A45B0"/>
    <w:rsid w:val="0097007C"/>
    <w:rsid w:val="009725D6"/>
    <w:rsid w:val="00983218"/>
    <w:rsid w:val="009E570B"/>
    <w:rsid w:val="00A27EBE"/>
    <w:rsid w:val="00A40106"/>
    <w:rsid w:val="00A768A6"/>
    <w:rsid w:val="00AA6A96"/>
    <w:rsid w:val="00B20308"/>
    <w:rsid w:val="00B45312"/>
    <w:rsid w:val="00B57C2C"/>
    <w:rsid w:val="00B70E6A"/>
    <w:rsid w:val="00C02BF4"/>
    <w:rsid w:val="00C301DF"/>
    <w:rsid w:val="00C6651D"/>
    <w:rsid w:val="00CE554F"/>
    <w:rsid w:val="00CF7860"/>
    <w:rsid w:val="00D10006"/>
    <w:rsid w:val="00D362F7"/>
    <w:rsid w:val="00D47AFB"/>
    <w:rsid w:val="00DC0DCE"/>
    <w:rsid w:val="00DF7D14"/>
    <w:rsid w:val="00E062D0"/>
    <w:rsid w:val="00E14455"/>
    <w:rsid w:val="00E32FCD"/>
    <w:rsid w:val="00E35B2D"/>
    <w:rsid w:val="00E77617"/>
    <w:rsid w:val="00E777DA"/>
    <w:rsid w:val="00EB114C"/>
    <w:rsid w:val="00ED0309"/>
    <w:rsid w:val="00F76C48"/>
    <w:rsid w:val="00FD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B15E"/>
  <w15:chartTrackingRefBased/>
  <w15:docId w15:val="{C4EEDD09-9F5E-42A9-88F1-E95E9170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5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an, Max [MED]</dc:creator>
  <cp:keywords/>
  <dc:description/>
  <cp:lastModifiedBy>Max Hyman</cp:lastModifiedBy>
  <cp:revision>9</cp:revision>
  <dcterms:created xsi:type="dcterms:W3CDTF">2025-07-12T00:25:00Z</dcterms:created>
  <dcterms:modified xsi:type="dcterms:W3CDTF">2025-07-31T17:27:00Z</dcterms:modified>
</cp:coreProperties>
</file>